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88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205"/>
        <w:gridCol w:w="1874"/>
        <w:gridCol w:w="2859"/>
        <w:gridCol w:w="1225"/>
      </w:tblGrid>
      <w:tr w:rsidR="00AB76E5" w:rsidRPr="00013D1A" w14:paraId="5ADDEC62" w14:textId="77777777" w:rsidTr="002B0A78">
        <w:trPr>
          <w:trHeight w:val="20"/>
          <w:jc w:val="center"/>
        </w:trPr>
        <w:tc>
          <w:tcPr>
            <w:tcW w:w="885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79143AC" w14:textId="63ED408F" w:rsidR="00AB76E5" w:rsidRPr="008F133E" w:rsidRDefault="007B10C4" w:rsidP="00956DD4">
            <w:pPr>
              <w:autoSpaceDE w:val="0"/>
              <w:autoSpaceDN w:val="0"/>
              <w:adjustRightInd w:val="0"/>
              <w:spacing w:line="240" w:lineRule="auto"/>
              <w:ind w:left="-8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443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AB76E5" w:rsidRPr="00F04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</w:t>
            </w:r>
            <w:r w:rsidR="00AB76E5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D155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="00D15577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ulence</w:t>
            </w:r>
            <w:r w:rsidR="003F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</w:t>
            </w:r>
            <w:r w:rsidR="003F5D7D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lo</w:t>
            </w:r>
            <w:r w:rsidR="003F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enetic </w:t>
            </w:r>
            <w:r w:rsidR="00D155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AB76E5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file</w:t>
            </w:r>
            <w:r w:rsidR="003F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</w:t>
            </w:r>
            <w:r w:rsidR="00AB76E5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aginal </w:t>
            </w:r>
            <w:r w:rsidR="00AB76E5" w:rsidRPr="008F133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. coli</w:t>
            </w:r>
            <w:r w:rsidR="00AB76E5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3F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solated from H, MT and RB. </w:t>
            </w:r>
          </w:p>
        </w:tc>
      </w:tr>
      <w:tr w:rsidR="00AB76E5" w:rsidRPr="008F133E" w14:paraId="6192B881" w14:textId="77777777" w:rsidTr="002B0A78">
        <w:trPr>
          <w:trHeight w:val="20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DFCCB" w14:textId="1D16B920" w:rsidR="00AB76E5" w:rsidRPr="008F133E" w:rsidRDefault="00AB76E5" w:rsidP="00AB76E5">
            <w:pPr>
              <w:autoSpaceDE w:val="0"/>
              <w:autoSpaceDN w:val="0"/>
              <w:adjustRightInd w:val="0"/>
              <w:ind w:left="-8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FG scor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C24FB6" w14:textId="12938E7D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78A001" w14:textId="4831020F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b/>
                <w:sz w:val="20"/>
                <w:szCs w:val="20"/>
              </w:rPr>
              <w:t>Phylogroup</w:t>
            </w:r>
            <w:proofErr w:type="spellEnd"/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9F2A9E" w14:textId="05B0067E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b/>
                <w:sz w:val="20"/>
                <w:szCs w:val="20"/>
              </w:rPr>
              <w:t>VFG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32CA96" w14:textId="0DC799A0" w:rsidR="00AB76E5" w:rsidRPr="008F133E" w:rsidRDefault="0079420B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B76E5" w:rsidRPr="008F133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AB76E5" w:rsidRPr="008F13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º</w:t>
            </w:r>
            <w:r w:rsidR="00D155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AB76E5" w:rsidRPr="008F133E" w14:paraId="2673A1DB" w14:textId="77777777" w:rsidTr="002B0A78">
        <w:trPr>
          <w:trHeight w:val="20"/>
          <w:jc w:val="center"/>
        </w:trPr>
        <w:tc>
          <w:tcPr>
            <w:tcW w:w="1693" w:type="dxa"/>
            <w:tcBorders>
              <w:top w:val="single" w:sz="4" w:space="0" w:color="auto"/>
            </w:tcBorders>
          </w:tcPr>
          <w:p w14:paraId="28DA4DEA" w14:textId="0BC8C064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54BD08CD" w14:textId="1667D81B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8F13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14:paraId="73077570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</w:tcPr>
          <w:p w14:paraId="00314925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7DCFC2DD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76E5" w:rsidRPr="008F133E" w14:paraId="0EE4FEC1" w14:textId="77777777" w:rsidTr="002B0A78">
        <w:trPr>
          <w:trHeight w:val="20"/>
          <w:jc w:val="center"/>
        </w:trPr>
        <w:tc>
          <w:tcPr>
            <w:tcW w:w="1693" w:type="dxa"/>
          </w:tcPr>
          <w:p w14:paraId="4782C52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3D15234E" w14:textId="59EBD622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6EF82B85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41AA7265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shd w:val="clear" w:color="auto" w:fill="auto"/>
          </w:tcPr>
          <w:p w14:paraId="42F367E1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4876869B" w14:textId="77777777" w:rsidTr="002B0A78">
        <w:trPr>
          <w:trHeight w:val="20"/>
          <w:jc w:val="center"/>
        </w:trPr>
        <w:tc>
          <w:tcPr>
            <w:tcW w:w="1693" w:type="dxa"/>
          </w:tcPr>
          <w:p w14:paraId="7E17E1B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20DE7B1" w14:textId="7ED2F542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6A7E1FE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039AE061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shd w:val="clear" w:color="auto" w:fill="auto"/>
          </w:tcPr>
          <w:p w14:paraId="679E8C3A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2E2E44A" w14:textId="77777777" w:rsidTr="002B0A78">
        <w:trPr>
          <w:trHeight w:val="20"/>
          <w:jc w:val="center"/>
        </w:trPr>
        <w:tc>
          <w:tcPr>
            <w:tcW w:w="1693" w:type="dxa"/>
            <w:tcBorders>
              <w:bottom w:val="single" w:sz="4" w:space="0" w:color="auto"/>
            </w:tcBorders>
          </w:tcPr>
          <w:p w14:paraId="0D784CF8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0616B39E" w14:textId="753BAD6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2FF55691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</w:tcPr>
          <w:p w14:paraId="7206CBE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09C9EF02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67288C93" w14:textId="77777777" w:rsidTr="002B0A78">
        <w:trPr>
          <w:trHeight w:val="20"/>
          <w:jc w:val="center"/>
        </w:trPr>
        <w:tc>
          <w:tcPr>
            <w:tcW w:w="1693" w:type="dxa"/>
            <w:tcBorders>
              <w:top w:val="single" w:sz="4" w:space="0" w:color="auto"/>
            </w:tcBorders>
          </w:tcPr>
          <w:p w14:paraId="7C7AD23D" w14:textId="2F8985E9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755CA613" w14:textId="5B2D8602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14:paraId="7E5C13C5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</w:tcPr>
          <w:p w14:paraId="2D6F69E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263F583B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B76E5" w:rsidRPr="008F133E" w14:paraId="3CE5F9A5" w14:textId="77777777" w:rsidTr="002B0A78">
        <w:trPr>
          <w:trHeight w:val="20"/>
          <w:jc w:val="center"/>
        </w:trPr>
        <w:tc>
          <w:tcPr>
            <w:tcW w:w="1693" w:type="dxa"/>
          </w:tcPr>
          <w:p w14:paraId="53DCAD2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19A5C5A3" w14:textId="0EE0745C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079BB6B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BBD3C4E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agn43</w:t>
            </w:r>
          </w:p>
        </w:tc>
        <w:tc>
          <w:tcPr>
            <w:tcW w:w="1225" w:type="dxa"/>
            <w:shd w:val="clear" w:color="auto" w:fill="auto"/>
          </w:tcPr>
          <w:p w14:paraId="25BF7486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ABC0146" w14:textId="77777777" w:rsidTr="002B0A78">
        <w:trPr>
          <w:trHeight w:val="20"/>
          <w:jc w:val="center"/>
        </w:trPr>
        <w:tc>
          <w:tcPr>
            <w:tcW w:w="1693" w:type="dxa"/>
          </w:tcPr>
          <w:p w14:paraId="3F8E858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5DA6F4EC" w14:textId="53ECD404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690EF499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7DCA7CE0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5C25A1C6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3E5BF741" w14:textId="77777777" w:rsidTr="002B0A78">
        <w:trPr>
          <w:trHeight w:val="20"/>
          <w:jc w:val="center"/>
        </w:trPr>
        <w:tc>
          <w:tcPr>
            <w:tcW w:w="1693" w:type="dxa"/>
          </w:tcPr>
          <w:p w14:paraId="3AFA2CFD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98993D4" w14:textId="59A57158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7DF8E4B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shd w:val="clear" w:color="auto" w:fill="auto"/>
          </w:tcPr>
          <w:p w14:paraId="506BED64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577F0126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42595863" w14:textId="77777777" w:rsidTr="002B0A78">
        <w:trPr>
          <w:trHeight w:val="20"/>
          <w:jc w:val="center"/>
        </w:trPr>
        <w:tc>
          <w:tcPr>
            <w:tcW w:w="1693" w:type="dxa"/>
          </w:tcPr>
          <w:p w14:paraId="57E2B809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69295A64" w14:textId="2A9CAE98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 xml:space="preserve">  RB</w:t>
            </w:r>
            <w:r w:rsidRPr="008F13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4" w:type="dxa"/>
            <w:shd w:val="clear" w:color="auto" w:fill="auto"/>
          </w:tcPr>
          <w:p w14:paraId="727DB01A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5AD9C65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F9BAD6E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B76E5" w:rsidRPr="008F133E" w14:paraId="04226464" w14:textId="77777777" w:rsidTr="002B0A78">
        <w:trPr>
          <w:trHeight w:val="20"/>
          <w:jc w:val="center"/>
        </w:trPr>
        <w:tc>
          <w:tcPr>
            <w:tcW w:w="1693" w:type="dxa"/>
          </w:tcPr>
          <w:p w14:paraId="39073BEB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8A09884" w14:textId="2FBB21AA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4407F5E4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00710213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0A694901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1A195537" w14:textId="77777777" w:rsidTr="002B0A78">
        <w:trPr>
          <w:trHeight w:val="20"/>
          <w:jc w:val="center"/>
        </w:trPr>
        <w:tc>
          <w:tcPr>
            <w:tcW w:w="1693" w:type="dxa"/>
            <w:tcBorders>
              <w:bottom w:val="single" w:sz="4" w:space="0" w:color="auto"/>
            </w:tcBorders>
          </w:tcPr>
          <w:p w14:paraId="3E50A02E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3671F1B6" w14:textId="659272F2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4C5296BD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</w:tcPr>
          <w:p w14:paraId="176DBB10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67AE0597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A14F210" w14:textId="77777777" w:rsidTr="002B0A78">
        <w:trPr>
          <w:trHeight w:val="20"/>
          <w:jc w:val="center"/>
        </w:trPr>
        <w:tc>
          <w:tcPr>
            <w:tcW w:w="1693" w:type="dxa"/>
            <w:tcBorders>
              <w:top w:val="single" w:sz="4" w:space="0" w:color="auto"/>
            </w:tcBorders>
          </w:tcPr>
          <w:p w14:paraId="32F278C4" w14:textId="49E2FD5B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58E6CCE9" w14:textId="361DDEA0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14:paraId="294FEDB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</w:tcPr>
          <w:p w14:paraId="7A608FD3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657A90E1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488AC6A6" w14:textId="77777777" w:rsidTr="002B0A78">
        <w:trPr>
          <w:trHeight w:val="20"/>
          <w:jc w:val="center"/>
        </w:trPr>
        <w:tc>
          <w:tcPr>
            <w:tcW w:w="1693" w:type="dxa"/>
          </w:tcPr>
          <w:p w14:paraId="48240C8E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0971FFD" w14:textId="1B0FCC79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40B2EE0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2B62301A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0DC252B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735B78E4" w14:textId="77777777" w:rsidTr="002B0A78">
        <w:trPr>
          <w:trHeight w:val="20"/>
          <w:jc w:val="center"/>
        </w:trPr>
        <w:tc>
          <w:tcPr>
            <w:tcW w:w="1693" w:type="dxa"/>
          </w:tcPr>
          <w:p w14:paraId="3FAECC72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EF3BB07" w14:textId="2A02922F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375AC48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30321F5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0DEA5F6C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B76E5" w:rsidRPr="008F133E" w14:paraId="0C3A4EF4" w14:textId="77777777" w:rsidTr="002B0A78">
        <w:trPr>
          <w:trHeight w:val="20"/>
          <w:jc w:val="center"/>
        </w:trPr>
        <w:tc>
          <w:tcPr>
            <w:tcW w:w="1693" w:type="dxa"/>
          </w:tcPr>
          <w:p w14:paraId="28A09EE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1739A7AF" w14:textId="2FE6142C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19E2AAE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27C45BCE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3302C487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76E5" w:rsidRPr="008F133E" w14:paraId="50CE91A7" w14:textId="77777777" w:rsidTr="002B0A78">
        <w:trPr>
          <w:trHeight w:val="20"/>
          <w:jc w:val="center"/>
        </w:trPr>
        <w:tc>
          <w:tcPr>
            <w:tcW w:w="1693" w:type="dxa"/>
          </w:tcPr>
          <w:p w14:paraId="598283FF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33F3AD4D" w14:textId="34FC98E6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264C217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51AC9870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kpsMTII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560E218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6F28DF07" w14:textId="77777777" w:rsidTr="002B0A78">
        <w:trPr>
          <w:trHeight w:val="20"/>
          <w:jc w:val="center"/>
        </w:trPr>
        <w:tc>
          <w:tcPr>
            <w:tcW w:w="1693" w:type="dxa"/>
          </w:tcPr>
          <w:p w14:paraId="744F360B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1FB692D4" w14:textId="7F0EC2AC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3A2B9CB8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3628002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379BCD89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2B9EA31C" w14:textId="77777777" w:rsidTr="002B0A78">
        <w:trPr>
          <w:trHeight w:val="20"/>
          <w:jc w:val="center"/>
        </w:trPr>
        <w:tc>
          <w:tcPr>
            <w:tcW w:w="1693" w:type="dxa"/>
          </w:tcPr>
          <w:p w14:paraId="33146A89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E00FCB8" w14:textId="1DD9440D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56EBC4F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shd w:val="clear" w:color="auto" w:fill="auto"/>
          </w:tcPr>
          <w:p w14:paraId="2DF0BC7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077B98B9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2DBC51DA" w14:textId="77777777" w:rsidTr="002B0A78">
        <w:trPr>
          <w:trHeight w:val="20"/>
          <w:jc w:val="center"/>
        </w:trPr>
        <w:tc>
          <w:tcPr>
            <w:tcW w:w="1693" w:type="dxa"/>
          </w:tcPr>
          <w:p w14:paraId="2A6A3215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FE441F5" w14:textId="3147CC02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72C35D92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shd w:val="clear" w:color="auto" w:fill="auto"/>
          </w:tcPr>
          <w:p w14:paraId="4BE996C2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5B497FE5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7BCD66A3" w14:textId="77777777" w:rsidTr="002B0A78">
        <w:trPr>
          <w:trHeight w:val="20"/>
          <w:jc w:val="center"/>
        </w:trPr>
        <w:tc>
          <w:tcPr>
            <w:tcW w:w="1693" w:type="dxa"/>
          </w:tcPr>
          <w:p w14:paraId="5113DDC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2C9CF3FC" w14:textId="471022CD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1C48D195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309CFC19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1180230D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B76E5" w:rsidRPr="008F133E" w14:paraId="38F15F2C" w14:textId="77777777" w:rsidTr="002B0A78">
        <w:trPr>
          <w:trHeight w:val="20"/>
          <w:jc w:val="center"/>
        </w:trPr>
        <w:tc>
          <w:tcPr>
            <w:tcW w:w="1693" w:type="dxa"/>
          </w:tcPr>
          <w:p w14:paraId="0243E8E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11E76EE8" w14:textId="022FE3D4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76967F23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06985F2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1E86EAFB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76E5" w:rsidRPr="008F133E" w14:paraId="200D3CD7" w14:textId="77777777" w:rsidTr="002B0A78">
        <w:trPr>
          <w:trHeight w:val="20"/>
          <w:jc w:val="center"/>
        </w:trPr>
        <w:tc>
          <w:tcPr>
            <w:tcW w:w="1693" w:type="dxa"/>
          </w:tcPr>
          <w:p w14:paraId="01C94D6D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1EDCF979" w14:textId="024A91D5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1E5B4C4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2F8B32C4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0A27484C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3EEBAD41" w14:textId="77777777" w:rsidTr="002B0A78">
        <w:trPr>
          <w:trHeight w:val="20"/>
          <w:jc w:val="center"/>
        </w:trPr>
        <w:tc>
          <w:tcPr>
            <w:tcW w:w="1693" w:type="dxa"/>
          </w:tcPr>
          <w:p w14:paraId="3E292AE8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36E3C48B" w14:textId="22AC118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5AF7EA6D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73E940F2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566D6C96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62AC4B79" w14:textId="77777777" w:rsidTr="002B0A78">
        <w:trPr>
          <w:trHeight w:val="20"/>
          <w:jc w:val="center"/>
        </w:trPr>
        <w:tc>
          <w:tcPr>
            <w:tcW w:w="1693" w:type="dxa"/>
          </w:tcPr>
          <w:p w14:paraId="1664E895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2626CA1" w14:textId="4C5FE870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44EE4A68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04A9639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15EF365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7D6E55D" w14:textId="77777777" w:rsidTr="002B0A78">
        <w:trPr>
          <w:trHeight w:val="20"/>
          <w:jc w:val="center"/>
        </w:trPr>
        <w:tc>
          <w:tcPr>
            <w:tcW w:w="1693" w:type="dxa"/>
          </w:tcPr>
          <w:p w14:paraId="56C89AB6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6D83C73" w14:textId="383B5214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3093B2F0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shd w:val="clear" w:color="auto" w:fill="auto"/>
          </w:tcPr>
          <w:p w14:paraId="2D446CA4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3508A60C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778A26A2" w14:textId="77777777" w:rsidTr="002B0A78">
        <w:trPr>
          <w:trHeight w:val="20"/>
          <w:jc w:val="center"/>
        </w:trPr>
        <w:tc>
          <w:tcPr>
            <w:tcW w:w="1693" w:type="dxa"/>
          </w:tcPr>
          <w:p w14:paraId="131E3852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A29F3CD" w14:textId="68E422F6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367B0991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shd w:val="clear" w:color="auto" w:fill="auto"/>
          </w:tcPr>
          <w:p w14:paraId="292AD08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A8E7E24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A3AB277" w14:textId="77777777" w:rsidTr="002B0A78">
        <w:trPr>
          <w:trHeight w:val="20"/>
          <w:jc w:val="center"/>
        </w:trPr>
        <w:tc>
          <w:tcPr>
            <w:tcW w:w="1693" w:type="dxa"/>
          </w:tcPr>
          <w:p w14:paraId="46431B6A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9F902DA" w14:textId="09636C6C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 xml:space="preserve"> MT</w:t>
            </w:r>
            <w:r w:rsidRPr="008F13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74" w:type="dxa"/>
            <w:shd w:val="clear" w:color="auto" w:fill="auto"/>
          </w:tcPr>
          <w:p w14:paraId="30EF0B2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5D8CE76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0197739B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181C5E85" w14:textId="77777777" w:rsidTr="002B0A78">
        <w:trPr>
          <w:trHeight w:val="20"/>
          <w:jc w:val="center"/>
        </w:trPr>
        <w:tc>
          <w:tcPr>
            <w:tcW w:w="1693" w:type="dxa"/>
          </w:tcPr>
          <w:p w14:paraId="11E3D496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FB65164" w14:textId="177F837B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shd w:val="clear" w:color="auto" w:fill="auto"/>
          </w:tcPr>
          <w:p w14:paraId="605D2F9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1F85C0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5FF0132C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719B013B" w14:textId="77777777" w:rsidTr="002B0A78">
        <w:trPr>
          <w:trHeight w:val="20"/>
          <w:jc w:val="center"/>
        </w:trPr>
        <w:tc>
          <w:tcPr>
            <w:tcW w:w="1693" w:type="dxa"/>
            <w:tcBorders>
              <w:bottom w:val="single" w:sz="4" w:space="0" w:color="auto"/>
            </w:tcBorders>
          </w:tcPr>
          <w:p w14:paraId="1C96970D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1362DE80" w14:textId="6C5F3C3B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52FE813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</w:tcPr>
          <w:p w14:paraId="08B09F23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7AD5A800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6EA86DC9" w14:textId="77777777" w:rsidTr="002B0A78">
        <w:trPr>
          <w:trHeight w:val="20"/>
          <w:jc w:val="center"/>
        </w:trPr>
        <w:tc>
          <w:tcPr>
            <w:tcW w:w="1693" w:type="dxa"/>
            <w:tcBorders>
              <w:top w:val="single" w:sz="4" w:space="0" w:color="auto"/>
            </w:tcBorders>
          </w:tcPr>
          <w:p w14:paraId="6654C117" w14:textId="241E715D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628B30BD" w14:textId="582D8BB0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14:paraId="10D9A9B1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</w:tcPr>
          <w:p w14:paraId="094F956A" w14:textId="77777777" w:rsidR="00AB76E5" w:rsidRPr="008F133E" w:rsidRDefault="00AB76E5" w:rsidP="00AC0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4D23BA21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4EA23D49" w14:textId="77777777" w:rsidTr="002B0A78">
        <w:trPr>
          <w:trHeight w:val="20"/>
          <w:jc w:val="center"/>
        </w:trPr>
        <w:tc>
          <w:tcPr>
            <w:tcW w:w="1693" w:type="dxa"/>
          </w:tcPr>
          <w:p w14:paraId="4AC575F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4E88A424" w14:textId="5C808D9C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6B0DD71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0D024BCE" w14:textId="77777777" w:rsidR="00AB76E5" w:rsidRPr="008F133E" w:rsidRDefault="00AB76E5" w:rsidP="00AC0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2C22D06A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7EE17733" w14:textId="77777777" w:rsidTr="002B0A78">
        <w:trPr>
          <w:trHeight w:val="20"/>
          <w:jc w:val="center"/>
        </w:trPr>
        <w:tc>
          <w:tcPr>
            <w:tcW w:w="1693" w:type="dxa"/>
          </w:tcPr>
          <w:p w14:paraId="45F49C1F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4115FE00" w14:textId="144C15FF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03BE0FB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2D6E4895" w14:textId="77777777" w:rsidR="00AB76E5" w:rsidRPr="008F133E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AE35930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B76E5" w:rsidRPr="008F133E" w14:paraId="62215BC0" w14:textId="77777777" w:rsidTr="002B0A78">
        <w:trPr>
          <w:trHeight w:val="20"/>
          <w:jc w:val="center"/>
        </w:trPr>
        <w:tc>
          <w:tcPr>
            <w:tcW w:w="1693" w:type="dxa"/>
          </w:tcPr>
          <w:p w14:paraId="719D14D2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2AA6EDF8" w14:textId="54162BD9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6104021B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1D1BCCB" w14:textId="77777777" w:rsidR="00AB76E5" w:rsidRPr="008F133E" w:rsidRDefault="00AB76E5" w:rsidP="00AC0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kpsMTII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1644A2AC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09E8605" w14:textId="77777777" w:rsidTr="002B0A78">
        <w:trPr>
          <w:trHeight w:val="20"/>
          <w:jc w:val="center"/>
        </w:trPr>
        <w:tc>
          <w:tcPr>
            <w:tcW w:w="1693" w:type="dxa"/>
          </w:tcPr>
          <w:p w14:paraId="2BB1853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34C9C897" w14:textId="3234B932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3C211BA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5D2EA47E" w14:textId="77777777" w:rsidR="00AB76E5" w:rsidRPr="008F133E" w:rsidRDefault="00AB76E5" w:rsidP="00AC0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16952E8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5FED655F" w14:textId="77777777" w:rsidTr="002B0A78">
        <w:trPr>
          <w:trHeight w:val="20"/>
          <w:jc w:val="center"/>
        </w:trPr>
        <w:tc>
          <w:tcPr>
            <w:tcW w:w="1693" w:type="dxa"/>
          </w:tcPr>
          <w:p w14:paraId="2579FB08" w14:textId="77777777" w:rsidR="00AB76E5" w:rsidRPr="008F133E" w:rsidRDefault="00AB76E5" w:rsidP="00F121D5">
            <w:pPr>
              <w:tabs>
                <w:tab w:val="left" w:pos="212"/>
                <w:tab w:val="center" w:pos="47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C882B54" w14:textId="54503E7C" w:rsidR="00AB76E5" w:rsidRPr="008F133E" w:rsidRDefault="00AB76E5" w:rsidP="00F121D5">
            <w:pPr>
              <w:tabs>
                <w:tab w:val="left" w:pos="212"/>
                <w:tab w:val="center" w:pos="47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0EF33A97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241B7D1D" w14:textId="77777777" w:rsidR="00AB76E5" w:rsidRPr="008F133E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4D9B753C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EE6E5BF" w14:textId="77777777" w:rsidTr="002B0A78">
        <w:trPr>
          <w:trHeight w:val="20"/>
          <w:jc w:val="center"/>
        </w:trPr>
        <w:tc>
          <w:tcPr>
            <w:tcW w:w="1693" w:type="dxa"/>
          </w:tcPr>
          <w:p w14:paraId="434C5524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3156E0E7" w14:textId="53A02F88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6CFECD44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06159142" w14:textId="77777777" w:rsidR="00AB76E5" w:rsidRPr="008F133E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047245A8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8F133E" w14:paraId="2429FA0C" w14:textId="77777777" w:rsidTr="002B0A78">
        <w:trPr>
          <w:trHeight w:val="20"/>
          <w:jc w:val="center"/>
        </w:trPr>
        <w:tc>
          <w:tcPr>
            <w:tcW w:w="1693" w:type="dxa"/>
          </w:tcPr>
          <w:p w14:paraId="3FD18D48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6B088E33" w14:textId="626B0CA9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4244351C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4DB6534E" w14:textId="77777777" w:rsidR="00AB76E5" w:rsidRPr="008F133E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kpsMTII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6A6B2E5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0793AA15" w14:textId="77777777" w:rsidTr="002B0A78">
        <w:trPr>
          <w:trHeight w:val="20"/>
          <w:jc w:val="center"/>
        </w:trPr>
        <w:tc>
          <w:tcPr>
            <w:tcW w:w="1693" w:type="dxa"/>
          </w:tcPr>
          <w:p w14:paraId="7648EF13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96A65B0" w14:textId="6525CD7C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01CC0E26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0C476900" w14:textId="77777777" w:rsidR="00AB76E5" w:rsidRPr="008F133E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2A93EA63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76E5" w:rsidRPr="008F133E" w14:paraId="4D7474EE" w14:textId="77777777" w:rsidTr="002B0A78">
        <w:trPr>
          <w:trHeight w:val="20"/>
          <w:jc w:val="center"/>
        </w:trPr>
        <w:tc>
          <w:tcPr>
            <w:tcW w:w="1693" w:type="dxa"/>
          </w:tcPr>
          <w:p w14:paraId="5409EAC2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46F08EDB" w14:textId="6708B4B8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15A531A1" w14:textId="77777777" w:rsidR="00AB76E5" w:rsidRPr="008F133E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D6DA2FC" w14:textId="77777777" w:rsidR="00AB76E5" w:rsidRPr="008F133E" w:rsidRDefault="00AB76E5" w:rsidP="00AC0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21291E8" w14:textId="77777777" w:rsidR="00AB76E5" w:rsidRPr="008F133E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013D1A" w14:paraId="3CC8F1DE" w14:textId="77777777" w:rsidTr="002B0A78">
        <w:trPr>
          <w:trHeight w:val="20"/>
          <w:jc w:val="center"/>
        </w:trPr>
        <w:tc>
          <w:tcPr>
            <w:tcW w:w="1693" w:type="dxa"/>
          </w:tcPr>
          <w:p w14:paraId="15E38B3B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7B6ADD9" w14:textId="1B7FEE3E" w:rsidR="00AB76E5" w:rsidRPr="00013D1A" w:rsidRDefault="00AB76E5" w:rsidP="00AC02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06381A14" w14:textId="77777777" w:rsidR="00AB76E5" w:rsidRPr="00013D1A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314D263E" w14:textId="77777777" w:rsidR="00AB76E5" w:rsidRPr="00013D1A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7C0DC1B" w14:textId="77777777" w:rsidR="00AB76E5" w:rsidRPr="00013D1A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6E5" w:rsidRPr="00013D1A" w14:paraId="64752CF9" w14:textId="77777777" w:rsidTr="002B0A78">
        <w:trPr>
          <w:trHeight w:val="20"/>
          <w:jc w:val="center"/>
        </w:trPr>
        <w:tc>
          <w:tcPr>
            <w:tcW w:w="1693" w:type="dxa"/>
          </w:tcPr>
          <w:p w14:paraId="0752DAFC" w14:textId="77777777" w:rsidR="00AB76E5" w:rsidRPr="008F133E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03F3A772" w14:textId="55610D94" w:rsidR="00AB76E5" w:rsidRPr="00013D1A" w:rsidRDefault="00AB76E5" w:rsidP="00AC0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356B7311" w14:textId="77777777" w:rsidR="00AB76E5" w:rsidRPr="00013D1A" w:rsidRDefault="00AB76E5" w:rsidP="00AC02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762A24EB" w14:textId="77777777" w:rsidR="00AB76E5" w:rsidRPr="00013D1A" w:rsidRDefault="00AB76E5" w:rsidP="00AC0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49D75218" w14:textId="77777777" w:rsidR="00AB76E5" w:rsidRPr="00013D1A" w:rsidRDefault="00AB76E5" w:rsidP="00F121D5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013D1A" w14:paraId="7C349E04" w14:textId="77777777" w:rsidTr="002B0A78">
        <w:trPr>
          <w:trHeight w:val="20"/>
          <w:jc w:val="center"/>
        </w:trPr>
        <w:tc>
          <w:tcPr>
            <w:tcW w:w="1693" w:type="dxa"/>
          </w:tcPr>
          <w:p w14:paraId="5075C19E" w14:textId="77777777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509198FF" w14:textId="77799C22" w:rsidR="001D0FDA" w:rsidRPr="00013D1A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7CA75D3A" w14:textId="0F67BDBD" w:rsidR="001D0FDA" w:rsidRPr="00013D1A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3BB07E2B" w14:textId="54C57429" w:rsidR="001D0FDA" w:rsidRPr="00013D1A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CE51A73" w14:textId="43551251" w:rsidR="001D0FDA" w:rsidRPr="00013D1A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013D1A" w14:paraId="09C016BF" w14:textId="77777777" w:rsidTr="002B0A78">
        <w:trPr>
          <w:trHeight w:val="20"/>
          <w:jc w:val="center"/>
        </w:trPr>
        <w:tc>
          <w:tcPr>
            <w:tcW w:w="1693" w:type="dxa"/>
          </w:tcPr>
          <w:p w14:paraId="0976CF17" w14:textId="77777777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E4B2684" w14:textId="10A79E76" w:rsidR="001D0FDA" w:rsidRPr="00013D1A" w:rsidRDefault="001D0FDA" w:rsidP="001D0FD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2411A2E5" w14:textId="77777777" w:rsidR="001D0FDA" w:rsidRPr="00013D1A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53A2F84B" w14:textId="77777777" w:rsidR="001D0FDA" w:rsidRPr="00013D1A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hlyA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2E1C2B91" w14:textId="77777777" w:rsidR="001D0FDA" w:rsidRPr="00013D1A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013D1A" w14:paraId="78743A22" w14:textId="77777777" w:rsidTr="002B0A78">
        <w:trPr>
          <w:trHeight w:val="20"/>
          <w:jc w:val="center"/>
        </w:trPr>
        <w:tc>
          <w:tcPr>
            <w:tcW w:w="1693" w:type="dxa"/>
          </w:tcPr>
          <w:p w14:paraId="6C6A0C20" w14:textId="77777777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2935524A" w14:textId="2DF35E01" w:rsidR="001D0FDA" w:rsidRPr="00013D1A" w:rsidRDefault="001D0FDA" w:rsidP="001D0FD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7DA29D7F" w14:textId="77777777" w:rsidR="001D0FDA" w:rsidRPr="00013D1A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59" w:type="dxa"/>
            <w:shd w:val="clear" w:color="auto" w:fill="auto"/>
          </w:tcPr>
          <w:p w14:paraId="62810F50" w14:textId="77777777" w:rsidR="001D0FDA" w:rsidRPr="00013D1A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013D1A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0C356BC6" w14:textId="77777777" w:rsidR="001D0FDA" w:rsidRPr="00013D1A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1D0FDA" w:rsidRPr="008F133E" w14:paraId="760585D2" w14:textId="77777777" w:rsidTr="002B0A78">
        <w:trPr>
          <w:trHeight w:val="20"/>
          <w:jc w:val="center"/>
        </w:trPr>
        <w:tc>
          <w:tcPr>
            <w:tcW w:w="1693" w:type="dxa"/>
          </w:tcPr>
          <w:p w14:paraId="7074FDE6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1DE714D4" w14:textId="3B601792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shd w:val="clear" w:color="auto" w:fill="auto"/>
          </w:tcPr>
          <w:p w14:paraId="4516C0D6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14F0B7F3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, agn43</w:t>
            </w:r>
          </w:p>
        </w:tc>
        <w:tc>
          <w:tcPr>
            <w:tcW w:w="1225" w:type="dxa"/>
            <w:shd w:val="clear" w:color="auto" w:fill="auto"/>
          </w:tcPr>
          <w:p w14:paraId="71CD8F76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0FDA" w:rsidRPr="008F133E" w14:paraId="6FC9AEF4" w14:textId="77777777" w:rsidTr="002B0A78">
        <w:trPr>
          <w:trHeight w:val="20"/>
          <w:jc w:val="center"/>
        </w:trPr>
        <w:tc>
          <w:tcPr>
            <w:tcW w:w="1693" w:type="dxa"/>
          </w:tcPr>
          <w:p w14:paraId="72C47AAB" w14:textId="77777777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4CEBAF1E" w14:textId="533D53CB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shd w:val="clear" w:color="auto" w:fill="auto"/>
          </w:tcPr>
          <w:p w14:paraId="08A9E60C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8EB0D28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6C64BD93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2E43B022" w14:textId="77777777" w:rsidTr="002B0A78">
        <w:trPr>
          <w:trHeight w:val="20"/>
          <w:jc w:val="center"/>
        </w:trPr>
        <w:tc>
          <w:tcPr>
            <w:tcW w:w="1693" w:type="dxa"/>
          </w:tcPr>
          <w:p w14:paraId="63D8503D" w14:textId="77777777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2749BEE7" w14:textId="76A2EFD9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shd w:val="clear" w:color="auto" w:fill="auto"/>
          </w:tcPr>
          <w:p w14:paraId="532D6BEC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10922BEE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52AC1237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2FD6E78D" w14:textId="77777777" w:rsidTr="002B0A78">
        <w:trPr>
          <w:trHeight w:val="20"/>
          <w:jc w:val="center"/>
        </w:trPr>
        <w:tc>
          <w:tcPr>
            <w:tcW w:w="1693" w:type="dxa"/>
            <w:tcBorders>
              <w:bottom w:val="single" w:sz="4" w:space="0" w:color="auto"/>
            </w:tcBorders>
          </w:tcPr>
          <w:p w14:paraId="02CF2C30" w14:textId="77777777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75C8CE42" w14:textId="7C8B3076" w:rsidR="001D0FDA" w:rsidRPr="008F133E" w:rsidRDefault="001D0FDA" w:rsidP="001D0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339DA5E0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</w:tcPr>
          <w:p w14:paraId="41F14B6E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60E7989F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7AFA6837" w14:textId="77777777" w:rsidTr="002B0A78">
        <w:trPr>
          <w:trHeight w:val="20"/>
          <w:jc w:val="center"/>
        </w:trPr>
        <w:tc>
          <w:tcPr>
            <w:tcW w:w="1693" w:type="dxa"/>
          </w:tcPr>
          <w:p w14:paraId="5EFA5E9D" w14:textId="3EEFC671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5" w:type="dxa"/>
            <w:shd w:val="clear" w:color="auto" w:fill="auto"/>
          </w:tcPr>
          <w:p w14:paraId="627DD341" w14:textId="60DED0BA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74" w:type="dxa"/>
            <w:shd w:val="clear" w:color="auto" w:fill="auto"/>
          </w:tcPr>
          <w:p w14:paraId="101E45F3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46E2CE1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41BC9705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0FDA" w:rsidRPr="008F133E" w14:paraId="130C5BF6" w14:textId="77777777" w:rsidTr="002B0A78">
        <w:trPr>
          <w:trHeight w:val="20"/>
          <w:jc w:val="center"/>
        </w:trPr>
        <w:tc>
          <w:tcPr>
            <w:tcW w:w="1693" w:type="dxa"/>
          </w:tcPr>
          <w:p w14:paraId="6E2B3CAB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737CF82B" w14:textId="460CA538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1C4982EF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4B30C14C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28745C79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459C91B9" w14:textId="77777777" w:rsidTr="002B0A78">
        <w:trPr>
          <w:trHeight w:val="20"/>
          <w:jc w:val="center"/>
        </w:trPr>
        <w:tc>
          <w:tcPr>
            <w:tcW w:w="1693" w:type="dxa"/>
          </w:tcPr>
          <w:p w14:paraId="6025C03E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5C30A337" w14:textId="0BC35879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50F24D52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shd w:val="clear" w:color="auto" w:fill="auto"/>
          </w:tcPr>
          <w:p w14:paraId="7A8D228B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137333F2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7F15D571" w14:textId="77777777" w:rsidTr="002B0A78">
        <w:trPr>
          <w:trHeight w:val="20"/>
          <w:jc w:val="center"/>
        </w:trPr>
        <w:tc>
          <w:tcPr>
            <w:tcW w:w="1693" w:type="dxa"/>
          </w:tcPr>
          <w:p w14:paraId="5C95FF45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</w:tcPr>
          <w:p w14:paraId="228F32A3" w14:textId="234D03C2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1874" w:type="dxa"/>
            <w:shd w:val="clear" w:color="auto" w:fill="auto"/>
          </w:tcPr>
          <w:p w14:paraId="6A96552E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shd w:val="clear" w:color="auto" w:fill="auto"/>
          </w:tcPr>
          <w:p w14:paraId="244EA7DE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kpsMTII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shd w:val="clear" w:color="auto" w:fill="auto"/>
          </w:tcPr>
          <w:p w14:paraId="788AC789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023811A5" w14:textId="77777777" w:rsidTr="002B0A78">
        <w:trPr>
          <w:trHeight w:val="20"/>
          <w:jc w:val="center"/>
        </w:trPr>
        <w:tc>
          <w:tcPr>
            <w:tcW w:w="1693" w:type="dxa"/>
            <w:tcBorders>
              <w:bottom w:val="single" w:sz="4" w:space="0" w:color="auto"/>
            </w:tcBorders>
          </w:tcPr>
          <w:p w14:paraId="13A49E61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03AA47DD" w14:textId="016ED316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3693ADD8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</w:tcPr>
          <w:p w14:paraId="5A811906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25A9E80D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8F133E" w14:paraId="5B1D8966" w14:textId="77777777" w:rsidTr="002B0A78">
        <w:trPr>
          <w:trHeight w:val="20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6D53867" w14:textId="4F35DAB8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98F07" w14:textId="2D5CA93C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0E034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60182" w14:textId="77777777" w:rsidR="001D0FDA" w:rsidRPr="008F133E" w:rsidRDefault="001D0FDA" w:rsidP="001D0F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gn43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traT</w:t>
            </w:r>
            <w:proofErr w:type="spellEnd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8F133E">
              <w:rPr>
                <w:rFonts w:ascii="Times New Roman" w:hAnsi="Times New Roman" w:cs="Times New Roman"/>
                <w:i/>
                <w:sz w:val="20"/>
                <w:szCs w:val="20"/>
              </w:rPr>
              <w:t>fyuA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4B12A" w14:textId="77777777" w:rsidR="001D0FDA" w:rsidRPr="008F133E" w:rsidRDefault="001D0FDA" w:rsidP="001D0FDA">
            <w:pPr>
              <w:autoSpaceDE w:val="0"/>
              <w:autoSpaceDN w:val="0"/>
              <w:adjustRightInd w:val="0"/>
              <w:spacing w:line="360" w:lineRule="auto"/>
              <w:ind w:hanging="9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0FDA" w:rsidRPr="007B10C4" w14:paraId="32613B80" w14:textId="77777777" w:rsidTr="002B0A78">
        <w:trPr>
          <w:trHeight w:val="20"/>
          <w:jc w:val="center"/>
        </w:trPr>
        <w:tc>
          <w:tcPr>
            <w:tcW w:w="8856" w:type="dxa"/>
            <w:gridSpan w:val="5"/>
            <w:tcBorders>
              <w:top w:val="single" w:sz="4" w:space="0" w:color="auto"/>
            </w:tcBorders>
          </w:tcPr>
          <w:p w14:paraId="172CF289" w14:textId="32CB88EC" w:rsidR="001D0FDA" w:rsidRPr="008F133E" w:rsidRDefault="001D0FDA" w:rsidP="001D0F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3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8F1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: </w:t>
            </w:r>
            <w:r w:rsidRPr="008F1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thy heifers</w:t>
            </w:r>
            <w:r w:rsidRPr="008F1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8F13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8F1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B: </w:t>
            </w:r>
            <w:r w:rsidRPr="008F1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peat breeders</w:t>
            </w:r>
            <w:r w:rsidRPr="008F1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8F133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8F13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T: </w:t>
            </w:r>
            <w:r w:rsidRPr="008F1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ws with metritis or endometriti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94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isolates sharing each profile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</w:tr>
    </w:tbl>
    <w:p w14:paraId="6624B290" w14:textId="77777777" w:rsidR="00B0784D" w:rsidRDefault="00B0784D" w:rsidP="00B0784D">
      <w:pPr>
        <w:jc w:val="both"/>
        <w:rPr>
          <w:lang w:val="en-US"/>
        </w:rPr>
      </w:pPr>
    </w:p>
    <w:sectPr w:rsidR="00B0784D" w:rsidSect="007D519E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665FF"/>
    <w:multiLevelType w:val="hybridMultilevel"/>
    <w:tmpl w:val="734CA62E"/>
    <w:lvl w:ilvl="0" w:tplc="2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A25EE9"/>
    <w:multiLevelType w:val="hybridMultilevel"/>
    <w:tmpl w:val="B2E2114E"/>
    <w:lvl w:ilvl="0" w:tplc="979821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A25AB6"/>
    <w:multiLevelType w:val="hybridMultilevel"/>
    <w:tmpl w:val="BC547660"/>
    <w:lvl w:ilvl="0" w:tplc="7AFA29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4171"/>
    <w:rsid w:val="00003001"/>
    <w:rsid w:val="0001195A"/>
    <w:rsid w:val="00013D1A"/>
    <w:rsid w:val="00075B57"/>
    <w:rsid w:val="000A3A36"/>
    <w:rsid w:val="000A6A0F"/>
    <w:rsid w:val="000C2B52"/>
    <w:rsid w:val="000D07A0"/>
    <w:rsid w:val="000E410C"/>
    <w:rsid w:val="00122BB5"/>
    <w:rsid w:val="001303C7"/>
    <w:rsid w:val="00177A91"/>
    <w:rsid w:val="001877D9"/>
    <w:rsid w:val="0019094F"/>
    <w:rsid w:val="00195271"/>
    <w:rsid w:val="001A5110"/>
    <w:rsid w:val="001B05B7"/>
    <w:rsid w:val="001C58E8"/>
    <w:rsid w:val="001D0FDA"/>
    <w:rsid w:val="001E5495"/>
    <w:rsid w:val="002020A8"/>
    <w:rsid w:val="00227B29"/>
    <w:rsid w:val="00251457"/>
    <w:rsid w:val="00254B24"/>
    <w:rsid w:val="00266C1D"/>
    <w:rsid w:val="0028540C"/>
    <w:rsid w:val="002B0A78"/>
    <w:rsid w:val="002B4CE8"/>
    <w:rsid w:val="002D3C0F"/>
    <w:rsid w:val="002E0947"/>
    <w:rsid w:val="002E183A"/>
    <w:rsid w:val="002E6E5E"/>
    <w:rsid w:val="002F3AF1"/>
    <w:rsid w:val="002F63FA"/>
    <w:rsid w:val="00303958"/>
    <w:rsid w:val="00342E33"/>
    <w:rsid w:val="003844FA"/>
    <w:rsid w:val="003C76D0"/>
    <w:rsid w:val="003D730A"/>
    <w:rsid w:val="003E219D"/>
    <w:rsid w:val="003F5D7D"/>
    <w:rsid w:val="004332EE"/>
    <w:rsid w:val="004340FD"/>
    <w:rsid w:val="00435559"/>
    <w:rsid w:val="00435CF6"/>
    <w:rsid w:val="004408C6"/>
    <w:rsid w:val="00443A61"/>
    <w:rsid w:val="00446445"/>
    <w:rsid w:val="00451262"/>
    <w:rsid w:val="00456D72"/>
    <w:rsid w:val="00482ADA"/>
    <w:rsid w:val="004B685D"/>
    <w:rsid w:val="004B7E76"/>
    <w:rsid w:val="004E2270"/>
    <w:rsid w:val="00505B1D"/>
    <w:rsid w:val="005243B3"/>
    <w:rsid w:val="005244B9"/>
    <w:rsid w:val="00531ED4"/>
    <w:rsid w:val="00541951"/>
    <w:rsid w:val="00567D74"/>
    <w:rsid w:val="00577B7A"/>
    <w:rsid w:val="005D327C"/>
    <w:rsid w:val="005E27A9"/>
    <w:rsid w:val="00617113"/>
    <w:rsid w:val="00617357"/>
    <w:rsid w:val="0062750E"/>
    <w:rsid w:val="0064457A"/>
    <w:rsid w:val="00654171"/>
    <w:rsid w:val="00663321"/>
    <w:rsid w:val="00675E31"/>
    <w:rsid w:val="006831AE"/>
    <w:rsid w:val="0069187F"/>
    <w:rsid w:val="0069382B"/>
    <w:rsid w:val="00693A75"/>
    <w:rsid w:val="006F1801"/>
    <w:rsid w:val="00712292"/>
    <w:rsid w:val="00732B91"/>
    <w:rsid w:val="007431DA"/>
    <w:rsid w:val="007475B2"/>
    <w:rsid w:val="007639F3"/>
    <w:rsid w:val="007651BA"/>
    <w:rsid w:val="00775567"/>
    <w:rsid w:val="007915FD"/>
    <w:rsid w:val="0079420B"/>
    <w:rsid w:val="00796F9B"/>
    <w:rsid w:val="007B10C4"/>
    <w:rsid w:val="007D519E"/>
    <w:rsid w:val="007E04F0"/>
    <w:rsid w:val="00800957"/>
    <w:rsid w:val="008037DF"/>
    <w:rsid w:val="00804AE3"/>
    <w:rsid w:val="00826511"/>
    <w:rsid w:val="00841B26"/>
    <w:rsid w:val="00846016"/>
    <w:rsid w:val="008506E2"/>
    <w:rsid w:val="0085703D"/>
    <w:rsid w:val="008659FC"/>
    <w:rsid w:val="008972C5"/>
    <w:rsid w:val="008A345E"/>
    <w:rsid w:val="008A3714"/>
    <w:rsid w:val="008A7FB8"/>
    <w:rsid w:val="008D332D"/>
    <w:rsid w:val="008D5647"/>
    <w:rsid w:val="008D56F5"/>
    <w:rsid w:val="008F133E"/>
    <w:rsid w:val="009022AF"/>
    <w:rsid w:val="00930676"/>
    <w:rsid w:val="0093474A"/>
    <w:rsid w:val="009351BA"/>
    <w:rsid w:val="00942455"/>
    <w:rsid w:val="009562A1"/>
    <w:rsid w:val="00956D83"/>
    <w:rsid w:val="00956DD4"/>
    <w:rsid w:val="0096286D"/>
    <w:rsid w:val="00985CCB"/>
    <w:rsid w:val="009955FC"/>
    <w:rsid w:val="009A51C0"/>
    <w:rsid w:val="009A70FC"/>
    <w:rsid w:val="009C1240"/>
    <w:rsid w:val="009C44A2"/>
    <w:rsid w:val="009C5A8B"/>
    <w:rsid w:val="009C72E6"/>
    <w:rsid w:val="009E3A9A"/>
    <w:rsid w:val="009F0E02"/>
    <w:rsid w:val="00A068CC"/>
    <w:rsid w:val="00A17BA2"/>
    <w:rsid w:val="00A2635A"/>
    <w:rsid w:val="00A32489"/>
    <w:rsid w:val="00A370DB"/>
    <w:rsid w:val="00AB1A57"/>
    <w:rsid w:val="00AB248D"/>
    <w:rsid w:val="00AB44A8"/>
    <w:rsid w:val="00AB76E5"/>
    <w:rsid w:val="00AC02B6"/>
    <w:rsid w:val="00AC09D3"/>
    <w:rsid w:val="00AE3DF6"/>
    <w:rsid w:val="00AF2609"/>
    <w:rsid w:val="00B01499"/>
    <w:rsid w:val="00B0169B"/>
    <w:rsid w:val="00B0784D"/>
    <w:rsid w:val="00B143BC"/>
    <w:rsid w:val="00B45181"/>
    <w:rsid w:val="00B458AD"/>
    <w:rsid w:val="00B80524"/>
    <w:rsid w:val="00BD113A"/>
    <w:rsid w:val="00BE5069"/>
    <w:rsid w:val="00BE79E8"/>
    <w:rsid w:val="00BF2212"/>
    <w:rsid w:val="00BF3A54"/>
    <w:rsid w:val="00C016C3"/>
    <w:rsid w:val="00C01F92"/>
    <w:rsid w:val="00C612E9"/>
    <w:rsid w:val="00C80F7A"/>
    <w:rsid w:val="00C868C8"/>
    <w:rsid w:val="00C943FB"/>
    <w:rsid w:val="00CA0CD4"/>
    <w:rsid w:val="00CA3277"/>
    <w:rsid w:val="00CB2DAD"/>
    <w:rsid w:val="00CC713E"/>
    <w:rsid w:val="00CC7FE3"/>
    <w:rsid w:val="00CE6169"/>
    <w:rsid w:val="00D05807"/>
    <w:rsid w:val="00D15577"/>
    <w:rsid w:val="00D17F95"/>
    <w:rsid w:val="00D27721"/>
    <w:rsid w:val="00D31464"/>
    <w:rsid w:val="00D60BF7"/>
    <w:rsid w:val="00D85820"/>
    <w:rsid w:val="00D9158E"/>
    <w:rsid w:val="00DB26C8"/>
    <w:rsid w:val="00DC2CC3"/>
    <w:rsid w:val="00E17280"/>
    <w:rsid w:val="00E33450"/>
    <w:rsid w:val="00E437C8"/>
    <w:rsid w:val="00E44FE0"/>
    <w:rsid w:val="00E826B3"/>
    <w:rsid w:val="00EA1B0E"/>
    <w:rsid w:val="00EA586E"/>
    <w:rsid w:val="00EE444D"/>
    <w:rsid w:val="00F00432"/>
    <w:rsid w:val="00F01FB6"/>
    <w:rsid w:val="00F045B9"/>
    <w:rsid w:val="00F121D5"/>
    <w:rsid w:val="00F55722"/>
    <w:rsid w:val="00F55CA3"/>
    <w:rsid w:val="00F718B2"/>
    <w:rsid w:val="00F762FB"/>
    <w:rsid w:val="00F771C8"/>
    <w:rsid w:val="00FA487C"/>
    <w:rsid w:val="00FD6F29"/>
    <w:rsid w:val="00FE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FF47"/>
  <w15:docId w15:val="{E9A3EC4C-6E5A-4096-B5E9-9FB23A761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7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42E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5417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4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42E33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styleId="Emphasis">
    <w:name w:val="Emphasis"/>
    <w:basedOn w:val="DefaultParagraphFont"/>
    <w:uiPriority w:val="20"/>
    <w:qFormat/>
    <w:rsid w:val="00C612E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9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7B7A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456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1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B15E1-50A5-439C-852C-DB4C9D08F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1</Words>
  <Characters>127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elaria gonzalez moreno</dc:creator>
  <cp:lastModifiedBy>candelaria gonzalez moreno</cp:lastModifiedBy>
  <cp:revision>5</cp:revision>
  <cp:lastPrinted>2019-05-09T17:51:00Z</cp:lastPrinted>
  <dcterms:created xsi:type="dcterms:W3CDTF">2019-12-18T16:56:00Z</dcterms:created>
  <dcterms:modified xsi:type="dcterms:W3CDTF">2020-01-02T17:55:00Z</dcterms:modified>
</cp:coreProperties>
</file>